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A5B" w:rsidRPr="007F3F5B" w:rsidRDefault="00C03A5B" w:rsidP="00C03A5B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" w:hAnsi="Times" w:cs="Times"/>
          <w:sz w:val="22"/>
          <w:szCs w:val="22"/>
          <w:lang w:val="en-US"/>
        </w:rPr>
      </w:pPr>
      <w:r>
        <w:rPr>
          <w:rFonts w:ascii="Times" w:hAnsi="Times" w:cs="Times New Roman"/>
          <w:b/>
          <w:sz w:val="22"/>
          <w:szCs w:val="22"/>
          <w:lang w:val="en-US"/>
        </w:rPr>
        <w:t>Supporting Information Table S3</w:t>
      </w:r>
      <w:bookmarkStart w:id="0" w:name="_GoBack"/>
      <w:bookmarkEnd w:id="0"/>
      <w:r w:rsidRPr="002B0B95">
        <w:rPr>
          <w:rFonts w:ascii="Times" w:hAnsi="Times" w:cs="Times New Roman"/>
          <w:b/>
          <w:sz w:val="22"/>
          <w:szCs w:val="22"/>
          <w:lang w:val="en-US"/>
        </w:rPr>
        <w:t>.</w:t>
      </w:r>
      <w:r w:rsidRPr="007F3F5B">
        <w:rPr>
          <w:rFonts w:ascii="Times" w:hAnsi="Times" w:cs="Times New Roman"/>
          <w:sz w:val="22"/>
          <w:szCs w:val="22"/>
          <w:lang w:val="en-US"/>
        </w:rPr>
        <w:t xml:space="preserve">  </w:t>
      </w:r>
      <w:r w:rsidRPr="007F3F5B">
        <w:rPr>
          <w:rFonts w:ascii="Times" w:hAnsi="Times" w:cs="Times"/>
          <w:sz w:val="22"/>
          <w:szCs w:val="22"/>
          <w:lang w:val="en-US"/>
        </w:rPr>
        <w:t xml:space="preserve">Set of 20 microsatellite loci distributed in noncoding regions and designed for </w:t>
      </w:r>
      <w:r w:rsidRPr="007F3F5B">
        <w:rPr>
          <w:rFonts w:ascii="Times" w:hAnsi="Times" w:cs="Times"/>
          <w:i/>
          <w:iCs/>
          <w:sz w:val="22"/>
          <w:szCs w:val="22"/>
          <w:lang w:val="en-US"/>
        </w:rPr>
        <w:t xml:space="preserve">Tanaecium tetragonolobum </w:t>
      </w:r>
      <w:r w:rsidRPr="007F3F5B">
        <w:rPr>
          <w:rFonts w:ascii="Times" w:hAnsi="Times"/>
          <w:sz w:val="22"/>
          <w:szCs w:val="22"/>
          <w:lang w:val="en-US"/>
        </w:rPr>
        <w:t>(Jacq.) L.G. Lohmann</w:t>
      </w:r>
      <w:r w:rsidRPr="007F3F5B">
        <w:rPr>
          <w:rFonts w:ascii="Times" w:hAnsi="Times" w:cs="Times"/>
          <w:sz w:val="22"/>
          <w:szCs w:val="22"/>
          <w:lang w:val="en-US"/>
        </w:rPr>
        <w:t xml:space="preserve">, including locus name, primer sequence (F: forward and R: reverse), repeat motif, and expected fragment size. </w:t>
      </w:r>
      <w:r w:rsidRPr="007F3F5B">
        <w:rPr>
          <w:rFonts w:ascii="Times" w:hAnsi="Times" w:cs="Times New Roman"/>
          <w:sz w:val="22"/>
          <w:szCs w:val="22"/>
          <w:lang w:val="en-US"/>
        </w:rPr>
        <w:t xml:space="preserve">Underlined locus names represent SSR loci shared with </w:t>
      </w:r>
      <w:r w:rsidRPr="007F3F5B">
        <w:rPr>
          <w:rFonts w:ascii="Times" w:hAnsi="Times" w:cs="Times"/>
          <w:i/>
          <w:iCs/>
          <w:sz w:val="22"/>
          <w:szCs w:val="22"/>
          <w:lang w:val="en-US"/>
        </w:rPr>
        <w:t>Sesamum indicum</w:t>
      </w:r>
      <w:r w:rsidRPr="007F3F5B">
        <w:rPr>
          <w:rFonts w:ascii="Times" w:hAnsi="Times" w:cs="Times New Roman"/>
          <w:sz w:val="22"/>
          <w:szCs w:val="22"/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4517"/>
        <w:gridCol w:w="1942"/>
        <w:gridCol w:w="1022"/>
      </w:tblGrid>
      <w:tr w:rsidR="00C03A5B" w:rsidRPr="007F3F5B" w:rsidTr="00376462">
        <w:trPr>
          <w:trHeight w:hRule="exact" w:val="284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SSR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Sequence (5’-3’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Repeat motif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Size (bp)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01</w:t>
            </w:r>
          </w:p>
        </w:tc>
        <w:tc>
          <w:tcPr>
            <w:tcW w:w="2652" w:type="pct"/>
            <w:tcBorders>
              <w:top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F: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 xml:space="preserve"> ACCTGAGCCACAGAAGATGC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GTCT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3</w:t>
            </w:r>
            <w:proofErr w:type="gramEnd"/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89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R: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 xml:space="preserve"> TCTTCAAACCGGGCTTATTG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02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F: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 xml:space="preserve"> CCCCTGTATGGCTTCTTCA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T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13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72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TCCAAGAGAAACTCCCATCG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03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F: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 xml:space="preserve"> GCCTTTCCACTTCGATCAAT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10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96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ATCGAAGAAATCCCAAACC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04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GGGCGTAGCTACCGAGATT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TTC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4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91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GAGGGGTCATGGAAAGAAC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05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GGGTCCAACTTCTTGGATG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T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5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223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TCGAACCCACATCTTCTCCT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06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TCTTTCCACAAAGCGAAGG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T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7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77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GAGGCGTTTCGAATAAAAG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u w:val="single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u w:val="single"/>
                <w:lang w:val="en-US"/>
              </w:rPr>
              <w:t>Tan07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GGGAAAATGATCCCACAAAG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11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91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GGAATAGTTCCCTTCGTTC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08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TGCGATGCTCTAACCTCTG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AT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4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202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R: TCGCTACATAAATCGTTCTGTTCT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09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GCCAGTTCAAGTCTGGTTCC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CTTT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4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50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ATGGGGTATATCTCGCCAAG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10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CCCCTTGTCCCTTTAATTG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TA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4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56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ATGGACCAGGAACCAGAC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11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AGGGTTGACATAGGGGTTG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ATTAGT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6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222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TCGACACGAATGAATTAGGC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12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CACATCCCTATTTCCTCC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T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6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76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CCCTCTTAGCGAGTAGTTCC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13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F: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 xml:space="preserve"> TCGTCGCGCGATATATAAA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15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240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TGAAAAGTGAAGAAATTTCAAG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14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GCGAACAACTCTTTTTCTAGCC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T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12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240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TCGTGATTGGGGTATTTGA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15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AATTCCCGAATTCCATTTCC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10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205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GGGGAAATAAGACTCCTCAGC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u w:val="single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u w:val="single"/>
                <w:lang w:val="en-US"/>
              </w:rPr>
              <w:t>Tan16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CATAGAACATCTGGCGTAAC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AAT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3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56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GAGTGGTTTTGTTGCCGAAT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u w:val="single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u w:val="single"/>
                <w:lang w:val="en-US"/>
              </w:rPr>
              <w:t>Tan17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AACCGAAATGAATGAATTTTTG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AATC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3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225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TCGATGCGAAAATGTACCA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18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TTTCAACCGAGGCTAGAAGA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T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13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250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CGTTCTCCCACAACAAAA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lang w:val="en-US"/>
              </w:rPr>
              <w:t>Tan19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CAATCGAGTCCTTGTTTCG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T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12</w:t>
            </w:r>
            <w:proofErr w:type="gramEnd"/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79</w:t>
            </w: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GAAGGATATCCCCGCATAC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C03A5B" w:rsidRPr="007F3F5B" w:rsidTr="00376462">
        <w:trPr>
          <w:trHeight w:hRule="exact" w:val="284"/>
        </w:trPr>
        <w:tc>
          <w:tcPr>
            <w:tcW w:w="608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u w:val="single"/>
                <w:lang w:val="en-US"/>
              </w:rPr>
            </w:pPr>
            <w:r w:rsidRPr="007F3F5B">
              <w:rPr>
                <w:rFonts w:ascii="Times" w:hAnsi="Times" w:cs="Times New Roman"/>
                <w:i/>
                <w:sz w:val="22"/>
                <w:szCs w:val="22"/>
                <w:u w:val="single"/>
                <w:lang w:val="en-US"/>
              </w:rPr>
              <w:t>Tan20</w:t>
            </w:r>
          </w:p>
        </w:tc>
        <w:tc>
          <w:tcPr>
            <w:tcW w:w="2652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F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TCCAAATCCATGCAACTCAA</w:t>
            </w:r>
          </w:p>
        </w:tc>
        <w:tc>
          <w:tcPr>
            <w:tcW w:w="114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GAAA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3</w:t>
            </w:r>
            <w:proofErr w:type="gramEnd"/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...(T)</w:t>
            </w:r>
            <w:r w:rsidRPr="007F3F5B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12</w:t>
            </w:r>
          </w:p>
        </w:tc>
        <w:tc>
          <w:tcPr>
            <w:tcW w:w="600" w:type="pct"/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>192</w:t>
            </w:r>
          </w:p>
        </w:tc>
      </w:tr>
      <w:tr w:rsidR="00C03A5B" w:rsidRPr="007F3F5B" w:rsidTr="00376462">
        <w:trPr>
          <w:trHeight w:hRule="exact" w:val="600"/>
        </w:trPr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652" w:type="pct"/>
            <w:tcBorders>
              <w:bottom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7F3F5B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R: </w:t>
            </w:r>
            <w:r w:rsidRPr="007F3F5B">
              <w:rPr>
                <w:rFonts w:ascii="Times" w:hAnsi="Times" w:cs="Courier"/>
                <w:sz w:val="22"/>
                <w:szCs w:val="22"/>
                <w:lang w:val="en-US"/>
              </w:rPr>
              <w:t>GGTCGATTGACAAAAAGGAAA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:rsidR="00C03A5B" w:rsidRPr="007F3F5B" w:rsidRDefault="00C03A5B" w:rsidP="003764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</w:tbl>
    <w:p w:rsidR="00984EBE" w:rsidRDefault="00984EBE"/>
    <w:sectPr w:rsidR="00984EBE" w:rsidSect="003B44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A5B"/>
    <w:rsid w:val="003B44CD"/>
    <w:rsid w:val="00984EBE"/>
    <w:rsid w:val="00C0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3DC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A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A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8</Characters>
  <Application>Microsoft Macintosh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Nazareno</dc:creator>
  <cp:keywords/>
  <dc:description/>
  <cp:lastModifiedBy>Alison Nazareno</cp:lastModifiedBy>
  <cp:revision>1</cp:revision>
  <dcterms:created xsi:type="dcterms:W3CDTF">2015-05-07T14:18:00Z</dcterms:created>
  <dcterms:modified xsi:type="dcterms:W3CDTF">2015-05-07T14:18:00Z</dcterms:modified>
</cp:coreProperties>
</file>